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B40" w:rsidRPr="002F5A89" w:rsidRDefault="002F5A89" w:rsidP="002F5A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57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11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Soil properties in karst rocky desertification areas.</w:t>
      </w:r>
    </w:p>
    <w:tbl>
      <w:tblPr>
        <w:tblStyle w:val="PlainTable3"/>
        <w:tblW w:w="11871" w:type="dxa"/>
        <w:jc w:val="center"/>
        <w:tblLook w:val="04A0" w:firstRow="1" w:lastRow="0" w:firstColumn="1" w:lastColumn="0" w:noHBand="0" w:noVBand="1"/>
      </w:tblPr>
      <w:tblGrid>
        <w:gridCol w:w="1623"/>
        <w:gridCol w:w="1281"/>
        <w:gridCol w:w="1281"/>
        <w:gridCol w:w="1281"/>
        <w:gridCol w:w="1281"/>
        <w:gridCol w:w="1281"/>
        <w:gridCol w:w="1281"/>
        <w:gridCol w:w="1281"/>
        <w:gridCol w:w="1281"/>
      </w:tblGrid>
      <w:tr w:rsidR="002F5A89" w:rsidRPr="00A42EDE" w:rsidTr="002F5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g/k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g/k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g/k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K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g/k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mg/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mg/g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 </w:t>
            </w:r>
            <w:r w:rsidRPr="00A42EDE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mg/g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RD_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82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RD_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75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RD_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RD_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45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RD_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33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RD_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55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RD_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83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RD_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RD_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67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RD_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4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33</w:t>
            </w:r>
          </w:p>
        </w:tc>
      </w:tr>
      <w:tr w:rsidR="002F5A89" w:rsidRPr="00A42EDE" w:rsidTr="002F5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RD_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2F5A89" w:rsidRPr="00A42EDE" w:rsidTr="002F5A8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RD_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7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281" w:type="dxa"/>
            <w:noWrap/>
            <w:hideMark/>
          </w:tcPr>
          <w:p w:rsidR="002F5A89" w:rsidRPr="00A42EDE" w:rsidRDefault="002F5A89" w:rsidP="002F5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33</w:t>
            </w:r>
          </w:p>
        </w:tc>
      </w:tr>
    </w:tbl>
    <w:p w:rsidR="002F5A89" w:rsidRDefault="002F5A89" w:rsidP="002F5A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F5A89" w:rsidRDefault="002F5A89" w:rsidP="002F5A89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 w:rsidRPr="002C77C8">
        <w:rPr>
          <w:rFonts w:ascii="Times New Roman" w:hAnsi="Times New Roman" w:cs="Times New Roman"/>
          <w:sz w:val="24"/>
          <w:szCs w:val="24"/>
        </w:rPr>
        <w:t>o KRD (NKRD), latent KRD (LKRD), moderate KRD (MKRD)</w:t>
      </w:r>
      <w:r w:rsidR="009E22BF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2C77C8">
        <w:rPr>
          <w:rFonts w:ascii="Times New Roman" w:hAnsi="Times New Roman" w:cs="Times New Roman"/>
          <w:sz w:val="24"/>
          <w:szCs w:val="24"/>
        </w:rPr>
        <w:t xml:space="preserve"> and severe KRD (SKRD).</w:t>
      </w:r>
      <w:r>
        <w:rPr>
          <w:rFonts w:ascii="Times New Roman" w:hAnsi="Times New Roman" w:cs="Times New Roman"/>
          <w:sz w:val="24"/>
          <w:szCs w:val="24"/>
        </w:rPr>
        <w:t xml:space="preserve"> Soil organic matter (SOM), total and available nitrogen (TN and AN), total and available phosphorus (TP and AP), and total and available potassium (TK and AK).</w:t>
      </w:r>
    </w:p>
    <w:sectPr w:rsidR="002F5A89" w:rsidSect="002F5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E26"/>
    <w:rsid w:val="00101B40"/>
    <w:rsid w:val="002F5A89"/>
    <w:rsid w:val="009E22BF"/>
    <w:rsid w:val="00A2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DAE6D-A513-4844-8975-8D0E19489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F5A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8</Characters>
  <Application>Microsoft Office Word</Application>
  <DocSecurity>0</DocSecurity>
  <Lines>7</Lines>
  <Paragraphs>2</Paragraphs>
  <ScaleCrop>false</ScaleCrop>
  <Company>DeSilva Lab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 Wieneke</dc:creator>
  <cp:keywords/>
  <dc:description/>
  <cp:lastModifiedBy>Xuwen Wieneke</cp:lastModifiedBy>
  <cp:revision>3</cp:revision>
  <dcterms:created xsi:type="dcterms:W3CDTF">2017-11-08T16:16:00Z</dcterms:created>
  <dcterms:modified xsi:type="dcterms:W3CDTF">2017-11-08T17:22:00Z</dcterms:modified>
</cp:coreProperties>
</file>